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Table S1. Summary of collection sites (river drainage or label), site codes, final sample sizes (N) and geographical coordinates for British Columbia (BC) and Washington State (WA). Results from </w:t>
      </w:r>
      <w:r>
        <w:rPr>
          <w:rFonts w:cs="Times New Roman" w:ascii="Times New Roman" w:hAnsi="Times New Roman"/>
          <w:smallCaps/>
        </w:rPr>
        <w:t xml:space="preserve">Bottleneck </w:t>
      </w:r>
      <w:r>
        <w:rPr>
          <w:rFonts w:cs="Times New Roman" w:ascii="Times New Roman" w:hAnsi="Times New Roman"/>
        </w:rPr>
        <w:t>analyses are presented: ** indicates sites with significant heterozygote excess and a significant mode shift</w:t>
      </w:r>
      <w:r>
        <w:rPr/>
        <w:t xml:space="preserve"> </w:t>
      </w:r>
      <w:r>
        <w:rPr>
          <w:rFonts w:cs="Times New Roman" w:ascii="Times New Roman" w:hAnsi="Times New Roman"/>
        </w:rPr>
        <w:t>in allele frequency distribution; *indicates sites with just a significant mode shift in allele frequency distribution;  † indicates sites with a significant heterozygote deficiency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754880" cy="7800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780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95"/>
                              <w:gridCol w:w="1423"/>
                              <w:gridCol w:w="1080"/>
                              <w:gridCol w:w="672"/>
                              <w:gridCol w:w="1059"/>
                              <w:gridCol w:w="1059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1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38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rainage/stream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ite numb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ite code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57" w:firstLine="23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ongitu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2195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Chilliwack Valley (B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48" w:hanging="142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hilliwack Lak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38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entre Cree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ley Cree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firstLine="307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esakwatch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lesse Cree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est El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lesse Par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ittle Tamih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mihi Nor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mihi Sou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edder Mounta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firstLine="307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lumbia Valle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Willapa Hills (W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firstLine="2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9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80" w:hanging="38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outh Cascades (W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hougal Ri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amilton Cree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ifford Pinchot Par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29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eam B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L-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-8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-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L-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FOL-D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NES-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NES-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L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E-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E-2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E-4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P-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TA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M-D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M-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M-F*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M-C*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10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85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1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7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78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95N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95S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00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137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156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160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60743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001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065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051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6057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976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587884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62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56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66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09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62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64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860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913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729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5659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439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445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446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71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689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704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10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25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09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13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20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40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74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732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751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779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574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573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744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89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7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64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74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409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436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24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12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23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85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97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97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72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59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52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53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50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285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57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2916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592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591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589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444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357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327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617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61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596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590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50588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50586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50592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643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615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732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583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582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613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614.25pt;mso-wrap-distance-left:9pt;mso-wrap-distance-right:9pt;mso-wrap-distance-top:0pt;mso-wrap-distance-bottom:0pt;margin-top:0.05pt;mso-position-vertical-relative:text;margin-left:38.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95"/>
                        <w:gridCol w:w="1423"/>
                        <w:gridCol w:w="1080"/>
                        <w:gridCol w:w="672"/>
                        <w:gridCol w:w="1059"/>
                        <w:gridCol w:w="1059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21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380" w:hanging="38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rainage/stream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ite numb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ite code</w:t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57" w:firstLine="23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ongitude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2195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Chilliwack Valley (BC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48" w:hanging="142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hilliwack Lak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38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entre Cree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ley Cree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firstLine="307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esakwatch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lesse Cree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est El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lesse Par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ittle Tamihi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mihi Nort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mihi Sout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edder Mountai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firstLine="307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lumbia Valle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0" w:hanging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illapa Hills (W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firstLine="2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9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80" w:hanging="38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outh Cascades (W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hougal Riv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amilton Cree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ifford Pinchot Par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90" w:hanging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ream B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L-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-8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-1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L-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FOL-D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NES-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NES-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L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E-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E-2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E-4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P-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TA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M-D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M-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M-F*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M-C*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V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9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10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1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7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1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85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1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7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378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95N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95S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00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1372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1568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1609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607431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0010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0652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0515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60575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9765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587884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626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565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668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096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623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642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8609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9139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7295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56597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4398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445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4468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712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6899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7047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10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252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095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139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205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402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745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7328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7516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7792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5745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5738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7445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896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72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64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742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409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4369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240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128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230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856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976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973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721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592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521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536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509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2852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570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2916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5922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5911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5890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4440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3573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3279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6174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6124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5962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5907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505886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505869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val="en-US"/>
                              </w:rPr>
                              <w:t>505925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6430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6150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7322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5832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5829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6139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Printanswer">
    <w:name w:val="printanswe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mbria" w:hAnsi="Cambria" w:cs="Cambria"/>
      <w:b/>
      <w:caps/>
      <w:u w:val="single"/>
    </w:rPr>
  </w:style>
  <w:style w:type="paragraph" w:styleId="Contents2">
    <w:name w:val="TOC 2"/>
    <w:basedOn w:val="Normal"/>
    <w:next w:val="Normal"/>
    <w:pPr>
      <w:spacing w:before="0" w:after="0"/>
    </w:pPr>
    <w:rPr>
      <w:rFonts w:ascii="Cambria" w:hAnsi="Cambria" w:cs="Cambria"/>
      <w:b/>
      <w:smallCaps/>
    </w:rPr>
  </w:style>
  <w:style w:type="paragraph" w:styleId="Contents3">
    <w:name w:val="TOC 3"/>
    <w:basedOn w:val="Normal"/>
    <w:next w:val="Normal"/>
    <w:pPr>
      <w:spacing w:before="0" w:after="0"/>
    </w:pPr>
    <w:rPr>
      <w:rFonts w:ascii="Cambria" w:hAnsi="Cambria" w:cs="Cambria"/>
      <w:smallCaps/>
    </w:rPr>
  </w:style>
  <w:style w:type="paragraph" w:styleId="Contents4">
    <w:name w:val="TOC 4"/>
    <w:basedOn w:val="Normal"/>
    <w:next w:val="Normal"/>
    <w:pPr>
      <w:spacing w:before="0" w:after="0"/>
    </w:pPr>
    <w:rPr>
      <w:rFonts w:ascii="Cambria" w:hAnsi="Cambria" w:cs="Cambria"/>
    </w:rPr>
  </w:style>
  <w:style w:type="paragraph" w:styleId="Contents5">
    <w:name w:val="TOC 5"/>
    <w:basedOn w:val="Normal"/>
    <w:next w:val="Normal"/>
    <w:pPr>
      <w:spacing w:before="0" w:after="0"/>
    </w:pPr>
    <w:rPr>
      <w:rFonts w:ascii="Cambria" w:hAnsi="Cambria" w:cs="Cambria"/>
    </w:rPr>
  </w:style>
  <w:style w:type="paragraph" w:styleId="Contents6">
    <w:name w:val="TOC 6"/>
    <w:basedOn w:val="Normal"/>
    <w:next w:val="Normal"/>
    <w:pPr>
      <w:spacing w:before="0" w:after="0"/>
    </w:pPr>
    <w:rPr>
      <w:rFonts w:ascii="Cambria" w:hAnsi="Cambria" w:cs="Cambria"/>
    </w:rPr>
  </w:style>
  <w:style w:type="paragraph" w:styleId="Contents7">
    <w:name w:val="TOC 7"/>
    <w:basedOn w:val="Normal"/>
    <w:next w:val="Normal"/>
    <w:pPr>
      <w:spacing w:before="0" w:after="0"/>
    </w:pPr>
    <w:rPr>
      <w:rFonts w:ascii="Cambria" w:hAnsi="Cambria" w:cs="Cambria"/>
    </w:rPr>
  </w:style>
  <w:style w:type="paragraph" w:styleId="Contents8">
    <w:name w:val="TOC 8"/>
    <w:basedOn w:val="Normal"/>
    <w:next w:val="Normal"/>
    <w:pPr>
      <w:spacing w:before="0" w:after="0"/>
    </w:pPr>
    <w:rPr>
      <w:rFonts w:ascii="Cambria" w:hAnsi="Cambria" w:cs="Cambria"/>
    </w:rPr>
  </w:style>
  <w:style w:type="paragraph" w:styleId="Contents9">
    <w:name w:val="TOC 9"/>
    <w:basedOn w:val="Normal"/>
    <w:next w:val="Normal"/>
    <w:pPr>
      <w:spacing w:before="0" w:after="0"/>
    </w:pPr>
    <w:rPr>
      <w:rFonts w:ascii="Cambria" w:hAnsi="Cambria" w:cs="Cambri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01:00Z</dcterms:created>
  <dc:creator>dudaniec</dc:creator>
  <dc:description/>
  <cp:keywords/>
  <dc:language>en-US</dc:language>
  <cp:lastModifiedBy>Rachael Dudaniec</cp:lastModifiedBy>
  <dcterms:modified xsi:type="dcterms:W3CDTF">2012-04-17T11:01:00Z</dcterms:modified>
  <cp:revision>2</cp:revision>
  <dc:subject/>
  <dc:title/>
</cp:coreProperties>
</file>